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4"/>
        <w:gridCol w:w="1986"/>
        <w:gridCol w:w="1987"/>
        <w:gridCol w:w="1989"/>
        <w:gridCol w:w="1987"/>
        <w:gridCol w:w="1985"/>
        <w:gridCol w:w="2191"/>
      </w:tblGrid>
      <w:tr>
        <w:trPr/>
        <w:tc>
          <w:tcPr>
            <w:tcW w:w="230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0"/>
                <w:lang w:val="en-GB" w:eastAsia="it-IT"/>
              </w:rPr>
              <w:t>Metabolite</w:t>
            </w:r>
          </w:p>
        </w:tc>
        <w:tc>
          <w:tcPr>
            <w:tcW w:w="198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0"/>
                <w:lang w:val="en-GB" w:eastAsia="it-IT"/>
              </w:rPr>
              <w:t>Day 1</w:t>
            </w:r>
          </w:p>
        </w:tc>
        <w:tc>
          <w:tcPr>
            <w:tcW w:w="19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0"/>
                <w:lang w:val="en-GB" w:eastAsia="it-IT"/>
              </w:rPr>
              <w:t>Day 2</w:t>
            </w:r>
          </w:p>
        </w:tc>
        <w:tc>
          <w:tcPr>
            <w:tcW w:w="198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0"/>
                <w:lang w:val="en-GB" w:eastAsia="it-IT"/>
              </w:rPr>
              <w:t>Day 3</w:t>
            </w:r>
          </w:p>
        </w:tc>
        <w:tc>
          <w:tcPr>
            <w:tcW w:w="19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0"/>
                <w:lang w:val="en-GB" w:eastAsia="it-IT"/>
              </w:rPr>
              <w:t>Day 7</w:t>
            </w:r>
          </w:p>
        </w:tc>
        <w:tc>
          <w:tcPr>
            <w:tcW w:w="19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0"/>
                <w:lang w:val="en-GB" w:eastAsia="it-IT"/>
              </w:rPr>
              <w:t>Day 15</w:t>
            </w:r>
          </w:p>
        </w:tc>
        <w:tc>
          <w:tcPr>
            <w:tcW w:w="219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0"/>
                <w:lang w:val="en-GB" w:eastAsia="it-IT"/>
              </w:rPr>
              <w:t>Day 30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8"/>
                <w:szCs w:val="10"/>
                <w:lang w:val="en-GB" w:eastAsia="it-IT"/>
              </w:rPr>
              <w:t>U1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>0.821 (0.541-0.859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>0.760 (0.594-1.486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>1.017 (0.766-1.823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 xml:space="preserve">0.280 (0.166-0.577)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val="en-GB" w:eastAsia="it-IT"/>
              </w:rPr>
              <w:t>g,j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>0.064 (-0.077-0.155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val="en-GB" w:eastAsia="it-IT"/>
              </w:rPr>
              <w:t>d,h,k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 xml:space="preserve">0.186 (0.040-0.383)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val="en-GB" w:eastAsia="it-IT"/>
              </w:rPr>
              <w:t>i,l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8"/>
                <w:szCs w:val="10"/>
                <w:lang w:val="en-GB" w:eastAsia="it-IT"/>
              </w:rPr>
              <w:t>U2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>0.301 (0.243-0.405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>0.563 (0.303-0.615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>0.632 (0.364-0.707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 xml:space="preserve">0.132 (0.116-0.235)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val="en-GB" w:eastAsia="it-IT"/>
              </w:rPr>
              <w:t>j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>0.081 (0.071-0.223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val="en-GB" w:eastAsia="it-IT"/>
              </w:rPr>
              <w:t>k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 xml:space="preserve">0.097 (0.062-0.165)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val="en-GB" w:eastAsia="it-IT"/>
              </w:rPr>
              <w:t>l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8"/>
                <w:szCs w:val="10"/>
                <w:lang w:val="en-GB" w:eastAsia="it-IT"/>
              </w:rPr>
              <w:t>2-hydroxy-3-methylbutyrate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>0.487 (0.363-0.674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>0.609 (0.445-0.913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>0.747 (0.675-0.943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>0.408 (0.296-0.49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>0.322 (0.167-0.463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val="en-GB" w:eastAsia="it-IT"/>
              </w:rPr>
              <w:t>k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 xml:space="preserve">0.166 (0.075-0.323)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val="en-GB" w:eastAsia="it-IT"/>
              </w:rPr>
              <w:t>i,l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8"/>
                <w:szCs w:val="10"/>
                <w:lang w:val="en-GB" w:eastAsia="it-IT"/>
              </w:rPr>
              <w:t>Isocaproate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>0.362 (0.281-0.393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>0.474 (0.372-0.529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>0.619 (0.499-0.872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 xml:space="preserve">0.200 (0.174-0.446)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val="en-GB" w:eastAsia="it-IT"/>
              </w:rPr>
              <w:t>j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>0.281 (0.186-0.451)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 xml:space="preserve">0.158 (0.053-0.237)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val="en-GB" w:eastAsia="it-IT"/>
              </w:rPr>
              <w:t>l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8"/>
                <w:szCs w:val="10"/>
                <w:lang w:eastAsia="it-IT"/>
              </w:rPr>
              <w:t>Isovalerate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1.083 (0.918-1.267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1.231 (0.883-1.284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1.414 (1.132-1.874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824 (0.608-1.00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528 (0.516-0.597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eastAsia="it-IT"/>
              </w:rPr>
              <w:t>k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 xml:space="preserve">0.369 (0.310-0.533)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eastAsia="it-IT"/>
              </w:rPr>
              <w:t>i,l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8"/>
                <w:szCs w:val="10"/>
                <w:lang w:eastAsia="it-IT"/>
              </w:rPr>
              <w:t>Isoleucine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1.173 (0.998-1.520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1.284 (1.166-1.561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1.399 (1.092-1.659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553 (0.535-0.774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eastAsia="it-IT"/>
              </w:rPr>
              <w:t xml:space="preserve"> g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553 (0.316-0.753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eastAsia="it-IT"/>
              </w:rPr>
              <w:t>h,k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415 (0.328-0.547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eastAsia="it-IT"/>
              </w:rPr>
              <w:t xml:space="preserve"> i,l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8"/>
                <w:szCs w:val="10"/>
                <w:lang w:eastAsia="it-IT"/>
              </w:rPr>
              <w:t>Leucine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1.274 (1.110-1.514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1.786 (1.343-2.153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1.453 (1.233-1.955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888 (0.728-1.29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660 (0.548-0.973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eastAsia="it-IT"/>
              </w:rPr>
              <w:t>h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599 (0.473-0.771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eastAsia="it-IT"/>
              </w:rPr>
              <w:t xml:space="preserve"> i,l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8"/>
                <w:szCs w:val="10"/>
                <w:lang w:eastAsia="it-IT"/>
              </w:rPr>
              <w:t>1,2-propanediol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1.177 (0.799-1.278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1.342 (1.056-1.823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1.452 (0.853-1.980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1.315 (0.727-2.58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1.596 (1.396-2.225)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3.446 (1.644-7.879)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8"/>
                <w:szCs w:val="10"/>
                <w:lang w:eastAsia="it-IT"/>
              </w:rPr>
              <w:t>Ethanol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2.237 (2.138-2.426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2.485 (2.100-2.963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2.122 (1.849-2.828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1.661 (0.732-3.25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1.814 (1.150-2.387)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3.446 (2.382-3.677)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8"/>
                <w:szCs w:val="10"/>
                <w:lang w:eastAsia="it-IT"/>
              </w:rPr>
              <w:t xml:space="preserve">Fucose 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854 (0.810-1.083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956 (0.775-1.126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816 (0.708-1.254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654 (0.604-0.73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794 (0.350-0.955)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671 (0.493-0.898)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8"/>
                <w:szCs w:val="10"/>
                <w:lang w:eastAsia="it-IT"/>
              </w:rPr>
              <w:t>3-hydroxyisovalerate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425 (0.267-0.531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282 (0.229-1.890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368 (0.132-0.754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272 (0.159-0.47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063 (-0.442-0.070)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041 (-0.025-0.182)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8"/>
                <w:szCs w:val="10"/>
                <w:lang w:eastAsia="it-IT"/>
              </w:rPr>
              <w:t>Lactate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1.821 (1.557-2.213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2.355 (1.691-2.934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2.177 (1.934-2.410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2.379 (1.511-7.03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1.035 (0.897-1.787)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2.532 (1.933-5.315)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8"/>
                <w:szCs w:val="10"/>
                <w:lang w:eastAsia="it-IT"/>
              </w:rPr>
              <w:t>Acetoin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909 (0.731-1.020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959 (0.856-1.176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984 (0.851-1.177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1.267 (0.578-2.33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900 (0.746-1.260)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1.804 (0.628-1.845)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8"/>
                <w:szCs w:val="10"/>
                <w:lang w:eastAsia="it-IT"/>
              </w:rPr>
              <w:t>Alanine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910 (0.822-1.097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1.260 (1.048-1.473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1.380 (1.278-1.524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1.428 (1.174-1.76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794 (0.765-1.937)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1.991 (1.522-2.031)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8"/>
                <w:szCs w:val="10"/>
                <w:lang w:eastAsia="it-IT"/>
              </w:rPr>
              <w:t>Butyrate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1.435 (1.247-1.651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1.581 (1.385-2.199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1.862 (1.540-3.676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1.550 (0.766-1.79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739 (0.727-1.961)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598 (0.498-1.016)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8"/>
                <w:szCs w:val="10"/>
                <w:lang w:eastAsia="it-IT"/>
              </w:rPr>
              <w:t>Acetate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1.319 (1.066-1.615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2.139 (1.307-4.991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20.122 (9.950-32.464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28.918 (21.802-37.703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eastAsia="it-IT"/>
              </w:rPr>
              <w:t>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30.595 (29.326-32.908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eastAsia="it-IT"/>
              </w:rPr>
              <w:t>d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42.060 (41.521-50.219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eastAsia="it-IT"/>
              </w:rPr>
              <w:t>e,i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8"/>
                <w:szCs w:val="10"/>
                <w:lang w:eastAsia="it-IT"/>
              </w:rPr>
              <w:t>N-acetyl moiety 1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 xml:space="preserve">24.377 (19.776-25.561) 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 xml:space="preserve">21.459 (12.319-23.438) 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13.317 (8.993-16.070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eastAsia="it-IT"/>
              </w:rPr>
              <w:t>b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11.844 (6.078-16.814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eastAsia="it-IT"/>
              </w:rPr>
              <w:t>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12.217 (9.967-15.265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eastAsia="it-IT"/>
              </w:rPr>
              <w:t>d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7.196 (3.597-9.603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eastAsia="it-IT"/>
              </w:rPr>
              <w:t>e,i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8"/>
                <w:szCs w:val="10"/>
                <w:lang w:eastAsia="it-IT"/>
              </w:rPr>
              <w:t>N-acetyl moiety 2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11.405 (9.242-22.642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10.142 (5.483-15.148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2.781 (0.456-7.204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eastAsia="it-IT"/>
              </w:rPr>
              <w:t>b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1.692 (1.117-3.134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eastAsia="it-IT"/>
              </w:rPr>
              <w:t>c,g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4.154 (3.854-6.018)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2.739 (1.952-3.338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eastAsia="it-IT"/>
              </w:rPr>
              <w:t>e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8"/>
                <w:szCs w:val="10"/>
                <w:lang w:eastAsia="it-IT"/>
              </w:rPr>
              <w:t>N-acetyl moiety 3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2.547 (1.651-6.365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2.515 (1.564-4.124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3.481 (2.451-4.725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2.915 (1.105-6.33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5.645 (5.522-5.648)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3.071 (2.339-4.801)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8"/>
                <w:szCs w:val="10"/>
                <w:lang w:eastAsia="it-IT"/>
              </w:rPr>
              <w:t>Glutamate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2.689 (2.495-3.025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2.822 (2.426-3.090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2.205 (1.796-2.806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984 (0.875-1.106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eastAsia="it-IT"/>
              </w:rPr>
              <w:t>c,g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952 (0.703-1.132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eastAsia="it-IT"/>
              </w:rPr>
              <w:t>d,h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549 (0.519-0.763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eastAsia="it-IT"/>
              </w:rPr>
              <w:t>e,i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8"/>
                <w:szCs w:val="10"/>
                <w:lang w:eastAsia="it-IT"/>
              </w:rPr>
              <w:t>Propionate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9.724 (8.774-11.863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10.011 (9.705-11.130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8.537 (6.993-10.597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3.252 (2.808-3.988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eastAsia="it-IT"/>
              </w:rPr>
              <w:t>c,g,j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5.032 (3.972-5.195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eastAsia="it-IT"/>
              </w:rPr>
              <w:t>h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4.929 (3.099-5.376)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8"/>
                <w:szCs w:val="10"/>
                <w:lang w:eastAsia="it-IT"/>
              </w:rPr>
              <w:t>Succinate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380 (0.364-0.496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559 (0.532-0.593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674 (0.568-1.167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384 (0.312-0.53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200 (0.176-0.559)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1.151 (0.186-3.766)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8"/>
                <w:szCs w:val="10"/>
                <w:lang w:eastAsia="it-IT"/>
              </w:rPr>
              <w:t>Dimethylamine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168 (0.136-0.195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164 (0.149-0.195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126 (0.121-0.172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059 (0.025-0.061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eastAsia="it-IT"/>
              </w:rPr>
              <w:t>c,g,j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053 (0.048-0.073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eastAsia="it-IT"/>
              </w:rPr>
              <w:t>d,h,k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036 (0.025-0.053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eastAsia="it-IT"/>
              </w:rPr>
              <w:t>e,i,l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8"/>
                <w:szCs w:val="10"/>
                <w:lang w:eastAsia="it-IT"/>
              </w:rPr>
              <w:t>Aspartate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2.638 (2.054-3.020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2.454 (1.149-2.735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1.790 (1.610-2.179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1.276 (0.882-1.416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eastAsia="it-IT"/>
              </w:rPr>
              <w:t>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331 (0.157-0.935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eastAsia="it-IT"/>
              </w:rPr>
              <w:t>d,h,k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360 (0.240-0.456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eastAsia="it-IT"/>
              </w:rPr>
              <w:t>e,i,l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8"/>
                <w:szCs w:val="10"/>
                <w:lang w:eastAsia="it-IT"/>
              </w:rPr>
              <w:t>Trimethylamine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057 (0.038-0.065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059 (0.035-0.069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059 (0.056-0.070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029 (0.009-0.04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011 (-0.002-0.016)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011 (0.007-0.065)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8"/>
                <w:szCs w:val="10"/>
                <w:lang w:eastAsia="it-IT"/>
              </w:rPr>
              <w:t>Creatinine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594 (0.409-0.760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460 (0.428-0.603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825 (0.583-0.953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449 (0.317-0.56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441 (0.263-0.540)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300 (0.235-0.422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eastAsia="it-IT"/>
              </w:rPr>
              <w:t>l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8"/>
                <w:szCs w:val="10"/>
                <w:lang w:eastAsia="it-IT"/>
              </w:rPr>
              <w:t>U3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3.409 (2.597-4.215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3.021 (2.315-4.421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2.416 (1.601-3.252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647 (0.412-0.899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eastAsia="it-IT"/>
              </w:rPr>
              <w:t>c,g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518 (0.284-0.639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eastAsia="it-IT"/>
              </w:rPr>
              <w:t>d,h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407 (0.179-0.449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eastAsia="it-IT"/>
              </w:rPr>
              <w:t>e,i,l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8"/>
                <w:szCs w:val="10"/>
                <w:lang w:eastAsia="it-IT"/>
              </w:rPr>
              <w:t>Malonate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1.513 (1.159-1.790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1.465 (1.224-1.847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1.292 (0.890-1.461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469 (0.235-0.708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eastAsia="it-IT"/>
              </w:rPr>
              <w:t>c,g,j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395 (0.369-0.788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eastAsia="it-IT"/>
              </w:rPr>
              <w:t>d,h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270 (0.266-0.620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eastAsia="it-IT"/>
              </w:rPr>
              <w:t>e,i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8"/>
                <w:szCs w:val="10"/>
                <w:lang w:val="en-GB" w:eastAsia="it-IT"/>
              </w:rPr>
              <w:t>Choline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>0.516 (0.344-0.708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>0.829 (0.479-1.381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>0.579 (0.436-0.981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>0.143 (0.107-0.173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val="en-GB" w:eastAsia="it-IT"/>
              </w:rPr>
              <w:t>g,j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>0.186 (0.108-0.375)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>0.131 (0.122-0.135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vertAlign w:val="superscript"/>
                <w:lang w:val="en-GB" w:eastAsia="it-IT"/>
              </w:rPr>
              <w:t>i,l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8"/>
                <w:szCs w:val="10"/>
                <w:lang w:val="en-GB" w:eastAsia="it-IT"/>
              </w:rPr>
              <w:t>Methanol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>1.594 (0.927-1.795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>1.390 (1.140-2.797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>1.409 (0.804-1.906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>0.928 (0.731-2.19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>1.291 (1.025-1.801)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>0.516 (0.454-0.520)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8"/>
                <w:szCs w:val="10"/>
                <w:lang w:val="en-GB" w:eastAsia="it-IT"/>
              </w:rPr>
              <w:t>Tyrosine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>0.044 (0.033-0.384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>0.130 (-0.079-0.789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>0.753 (0.525-1.010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>0.861 (0.481-1.58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>0.670 (0.339-0.994)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>0.480 (0.204-0.490)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8"/>
                <w:szCs w:val="10"/>
                <w:lang w:val="en-GB" w:eastAsia="it-IT"/>
              </w:rPr>
              <w:t>Phenylalanine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>5.267 (3.557-7.528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>5.862 (2.965-8.970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>7.497 (4.768-7.608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>5.372 (2.617-5.62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>2.351 (1.734-3.410)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GB" w:eastAsia="it-IT"/>
              </w:rPr>
              <w:t>2.008 (1.305-2.590)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8"/>
                <w:szCs w:val="10"/>
                <w:lang w:eastAsia="it-IT"/>
              </w:rPr>
              <w:t>Formate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088 (-0.015-0.231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049 (-0.139-0.807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131 (-0.040-0.445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454 (0.166-0.60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130 (0.028-0.236)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eastAsia="it-IT"/>
              </w:rPr>
              <w:t>0.099 (-0.118-0.123)</w:t>
            </w:r>
          </w:p>
        </w:tc>
      </w:tr>
      <w:tr>
        <w:trPr/>
        <w:tc>
          <w:tcPr>
            <w:tcW w:w="2304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8"/>
                <w:szCs w:val="1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8"/>
                <w:szCs w:val="10"/>
                <w:lang w:val="en-US" w:eastAsia="it-IT"/>
              </w:rPr>
            </w:r>
          </w:p>
        </w:tc>
        <w:tc>
          <w:tcPr>
            <w:tcW w:w="1986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8"/>
                <w:szCs w:val="1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8"/>
                <w:szCs w:val="10"/>
                <w:lang w:val="en-US" w:eastAsia="it-IT"/>
              </w:rPr>
            </w:r>
          </w:p>
        </w:tc>
        <w:tc>
          <w:tcPr>
            <w:tcW w:w="1987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US" w:eastAsia="it-IT"/>
              </w:rPr>
            </w:r>
          </w:p>
        </w:tc>
        <w:tc>
          <w:tcPr>
            <w:tcW w:w="1989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US" w:eastAsia="it-IT"/>
              </w:rPr>
            </w:r>
          </w:p>
        </w:tc>
        <w:tc>
          <w:tcPr>
            <w:tcW w:w="1987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US" w:eastAsia="it-IT"/>
              </w:rPr>
            </w:r>
          </w:p>
        </w:tc>
        <w:tc>
          <w:tcPr>
            <w:tcW w:w="1985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US" w:eastAsia="it-IT"/>
              </w:rPr>
            </w:r>
          </w:p>
        </w:tc>
        <w:tc>
          <w:tcPr>
            <w:tcW w:w="2191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0"/>
                <w:lang w:val="en-US" w:eastAsia="it-IT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  <w:ins w:id="1" w:author="lorenza.putignani" w:date="2015-08-21T11:37:00Z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7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ins w:id="0" w:author="lorenza.putignani" w:date="2015-08-13T10:53:00Z">
        <w:r>
          <w:rPr>
            <w:rFonts w:cs="Times New Roman" w:ascii="Times New Roman" w:hAnsi="Times New Roman"/>
            <w:sz w:val="24"/>
            <w:szCs w:val="24"/>
            <w:lang w:val="en-US"/>
          </w:rPr>
          <w:t xml:space="preserve">Relative levels of metabolites in 55 faecal samples from 16 CS-delivered infants, over 30 days following birth. </w:t>
        </w:r>
      </w:ins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del w:id="2" w:author="lorenza.putignani" w:date="2015-08-13T10:53:00Z">
        <w:r>
          <w:rPr>
            <w:rFonts w:cs="Times New Roman" w:ascii="Times New Roman" w:hAnsi="Times New Roman"/>
            <w:sz w:val="24"/>
            <w:szCs w:val="24"/>
            <w:lang w:val="en-US"/>
          </w:rPr>
          <w:delText>Relative levels of metabolites from 55 faecal samples associated to 16 CS-delivered infants, detected through the entire 1, 2, 3, 7, 15, 30 days’ time course.</w:delText>
        </w:r>
      </w:del>
    </w:p>
    <w:p>
      <w:pPr>
        <w:pStyle w:val="Didascalia"/>
        <w:keepNext w:val="true"/>
        <w:spacing w:before="0" w:after="0"/>
        <w:jc w:val="both"/>
        <w:rPr>
          <w:rFonts w:ascii="Times New Roman" w:hAnsi="Times New Roman" w:cs="Times New Roman"/>
          <w:i w:val="false"/>
          <w:i w:val="false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i w:val="false"/>
          <w:color w:val="000000"/>
          <w:sz w:val="20"/>
          <w:szCs w:val="20"/>
          <w:lang w:val="en-GB" w:eastAsia="en-US"/>
        </w:rPr>
        <w:t>Significant difference in metabolite levels (p&lt;0.05) are reported between day 1 and 2 (</w:t>
      </w:r>
      <w:r>
        <w:rPr>
          <w:rFonts w:cs="Times New Roman" w:ascii="Times New Roman" w:hAnsi="Times New Roman"/>
          <w:i w:val="false"/>
          <w:color w:val="000000"/>
          <w:sz w:val="20"/>
          <w:szCs w:val="20"/>
          <w:vertAlign w:val="superscript"/>
          <w:lang w:val="en-GB" w:eastAsia="en-US"/>
        </w:rPr>
        <w:t>a</w:t>
      </w:r>
      <w:r>
        <w:rPr>
          <w:rFonts w:cs="Times New Roman" w:ascii="Times New Roman" w:hAnsi="Times New Roman"/>
          <w:i w:val="false"/>
          <w:color w:val="000000"/>
          <w:sz w:val="20"/>
          <w:szCs w:val="20"/>
          <w:lang w:val="en-GB" w:eastAsia="en-US"/>
        </w:rPr>
        <w:t>), 1 and 3 (</w:t>
      </w:r>
      <w:r>
        <w:rPr>
          <w:rFonts w:cs="Times New Roman" w:ascii="Times New Roman" w:hAnsi="Times New Roman"/>
          <w:i w:val="false"/>
          <w:color w:val="000000"/>
          <w:sz w:val="20"/>
          <w:szCs w:val="20"/>
          <w:vertAlign w:val="superscript"/>
          <w:lang w:val="en-GB" w:eastAsia="en-US"/>
        </w:rPr>
        <w:t>b</w:t>
      </w:r>
      <w:r>
        <w:rPr>
          <w:rFonts w:cs="Times New Roman" w:ascii="Times New Roman" w:hAnsi="Times New Roman"/>
          <w:i w:val="false"/>
          <w:color w:val="000000"/>
          <w:sz w:val="20"/>
          <w:szCs w:val="20"/>
          <w:lang w:val="en-GB" w:eastAsia="en-US"/>
        </w:rPr>
        <w:t>), 1 and 7 (</w:t>
      </w:r>
      <w:r>
        <w:rPr>
          <w:rFonts w:cs="Times New Roman" w:ascii="Times New Roman" w:hAnsi="Times New Roman"/>
          <w:i w:val="false"/>
          <w:color w:val="000000"/>
          <w:sz w:val="20"/>
          <w:szCs w:val="20"/>
          <w:vertAlign w:val="superscript"/>
          <w:lang w:val="en-GB" w:eastAsia="en-US"/>
        </w:rPr>
        <w:t>c</w:t>
      </w:r>
      <w:r>
        <w:rPr>
          <w:rFonts w:cs="Times New Roman" w:ascii="Times New Roman" w:hAnsi="Times New Roman"/>
          <w:i w:val="false"/>
          <w:color w:val="000000"/>
          <w:sz w:val="20"/>
          <w:szCs w:val="20"/>
          <w:lang w:val="en-GB" w:eastAsia="en-US"/>
        </w:rPr>
        <w:t>), 1 and 15 (</w:t>
      </w:r>
      <w:r>
        <w:rPr>
          <w:rFonts w:cs="Times New Roman" w:ascii="Times New Roman" w:hAnsi="Times New Roman"/>
          <w:i w:val="false"/>
          <w:color w:val="000000"/>
          <w:sz w:val="20"/>
          <w:szCs w:val="20"/>
          <w:vertAlign w:val="superscript"/>
          <w:lang w:val="en-GB" w:eastAsia="en-US"/>
        </w:rPr>
        <w:t>d</w:t>
      </w:r>
      <w:r>
        <w:rPr>
          <w:rFonts w:cs="Times New Roman" w:ascii="Times New Roman" w:hAnsi="Times New Roman"/>
          <w:i w:val="false"/>
          <w:color w:val="000000"/>
          <w:sz w:val="20"/>
          <w:szCs w:val="20"/>
          <w:lang w:val="en-GB" w:eastAsia="en-US"/>
        </w:rPr>
        <w:t>), 1 and 30 (</w:t>
      </w:r>
      <w:r>
        <w:rPr>
          <w:rFonts w:cs="Times New Roman" w:ascii="Times New Roman" w:hAnsi="Times New Roman"/>
          <w:i w:val="false"/>
          <w:color w:val="000000"/>
          <w:sz w:val="20"/>
          <w:szCs w:val="20"/>
          <w:vertAlign w:val="superscript"/>
          <w:lang w:val="en-GB" w:eastAsia="en-US"/>
        </w:rPr>
        <w:t>e</w:t>
      </w:r>
      <w:r>
        <w:rPr>
          <w:rFonts w:cs="Times New Roman" w:ascii="Times New Roman" w:hAnsi="Times New Roman"/>
          <w:i w:val="false"/>
          <w:color w:val="000000"/>
          <w:sz w:val="20"/>
          <w:szCs w:val="20"/>
          <w:lang w:val="en-GB" w:eastAsia="en-US"/>
        </w:rPr>
        <w:t>), 2 and 3 (</w:t>
      </w:r>
      <w:r>
        <w:rPr>
          <w:rFonts w:cs="Times New Roman" w:ascii="Times New Roman" w:hAnsi="Times New Roman"/>
          <w:i w:val="false"/>
          <w:color w:val="000000"/>
          <w:sz w:val="20"/>
          <w:szCs w:val="20"/>
          <w:vertAlign w:val="superscript"/>
          <w:lang w:val="en-GB" w:eastAsia="en-US"/>
        </w:rPr>
        <w:t>f</w:t>
      </w:r>
      <w:r>
        <w:rPr>
          <w:rFonts w:cs="Times New Roman" w:ascii="Times New Roman" w:hAnsi="Times New Roman"/>
          <w:i w:val="false"/>
          <w:color w:val="000000"/>
          <w:sz w:val="20"/>
          <w:szCs w:val="20"/>
          <w:lang w:val="en-GB" w:eastAsia="en-US"/>
        </w:rPr>
        <w:t>), 2 and 7 (</w:t>
      </w:r>
      <w:r>
        <w:rPr>
          <w:rFonts w:cs="Times New Roman" w:ascii="Times New Roman" w:hAnsi="Times New Roman"/>
          <w:i w:val="false"/>
          <w:color w:val="000000"/>
          <w:sz w:val="20"/>
          <w:szCs w:val="20"/>
          <w:vertAlign w:val="superscript"/>
          <w:lang w:val="en-GB" w:eastAsia="en-US"/>
        </w:rPr>
        <w:t>g</w:t>
      </w:r>
      <w:r>
        <w:rPr>
          <w:rFonts w:cs="Times New Roman" w:ascii="Times New Roman" w:hAnsi="Times New Roman"/>
          <w:i w:val="false"/>
          <w:color w:val="000000"/>
          <w:sz w:val="20"/>
          <w:szCs w:val="20"/>
          <w:lang w:val="en-GB" w:eastAsia="en-US"/>
        </w:rPr>
        <w:t>), 2 and 15 (</w:t>
      </w:r>
      <w:r>
        <w:rPr>
          <w:rFonts w:cs="Times New Roman" w:ascii="Times New Roman" w:hAnsi="Times New Roman"/>
          <w:i w:val="false"/>
          <w:color w:val="000000"/>
          <w:sz w:val="20"/>
          <w:szCs w:val="20"/>
          <w:vertAlign w:val="superscript"/>
          <w:lang w:val="en-GB" w:eastAsia="en-US"/>
        </w:rPr>
        <w:t>h</w:t>
      </w:r>
      <w:r>
        <w:rPr>
          <w:rFonts w:cs="Times New Roman" w:ascii="Times New Roman" w:hAnsi="Times New Roman"/>
          <w:i w:val="false"/>
          <w:color w:val="000000"/>
          <w:sz w:val="20"/>
          <w:szCs w:val="20"/>
          <w:lang w:val="en-GB" w:eastAsia="en-US"/>
        </w:rPr>
        <w:t>), 2 and 30 (</w:t>
      </w:r>
      <w:r>
        <w:rPr>
          <w:rFonts w:cs="Times New Roman" w:ascii="Times New Roman" w:hAnsi="Times New Roman"/>
          <w:i w:val="false"/>
          <w:color w:val="000000"/>
          <w:sz w:val="20"/>
          <w:szCs w:val="20"/>
          <w:vertAlign w:val="superscript"/>
          <w:lang w:val="en-GB" w:eastAsia="en-US"/>
        </w:rPr>
        <w:t>i</w:t>
      </w:r>
      <w:r>
        <w:rPr>
          <w:rFonts w:cs="Times New Roman" w:ascii="Times New Roman" w:hAnsi="Times New Roman"/>
          <w:i w:val="false"/>
          <w:color w:val="000000"/>
          <w:sz w:val="20"/>
          <w:szCs w:val="20"/>
          <w:lang w:val="en-GB" w:eastAsia="en-US"/>
        </w:rPr>
        <w:t>), 3 and 7 (</w:t>
      </w:r>
      <w:r>
        <w:rPr>
          <w:rFonts w:cs="Times New Roman" w:ascii="Times New Roman" w:hAnsi="Times New Roman"/>
          <w:i w:val="false"/>
          <w:color w:val="000000"/>
          <w:sz w:val="20"/>
          <w:szCs w:val="20"/>
          <w:vertAlign w:val="superscript"/>
          <w:lang w:val="en-GB" w:eastAsia="en-US"/>
        </w:rPr>
        <w:t>j</w:t>
      </w:r>
      <w:r>
        <w:rPr>
          <w:rFonts w:cs="Times New Roman" w:ascii="Times New Roman" w:hAnsi="Times New Roman"/>
          <w:i w:val="false"/>
          <w:color w:val="000000"/>
          <w:sz w:val="20"/>
          <w:szCs w:val="20"/>
          <w:lang w:val="en-GB" w:eastAsia="en-US"/>
        </w:rPr>
        <w:t>), 3 and 15 (</w:t>
      </w:r>
      <w:r>
        <w:rPr>
          <w:rFonts w:cs="Times New Roman" w:ascii="Times New Roman" w:hAnsi="Times New Roman"/>
          <w:i w:val="false"/>
          <w:color w:val="000000"/>
          <w:sz w:val="20"/>
          <w:szCs w:val="20"/>
          <w:vertAlign w:val="superscript"/>
          <w:lang w:val="en-GB" w:eastAsia="en-US"/>
        </w:rPr>
        <w:t>k</w:t>
      </w:r>
      <w:r>
        <w:rPr>
          <w:rFonts w:cs="Times New Roman" w:ascii="Times New Roman" w:hAnsi="Times New Roman"/>
          <w:i w:val="false"/>
          <w:color w:val="000000"/>
          <w:sz w:val="20"/>
          <w:szCs w:val="20"/>
          <w:lang w:val="en-GB" w:eastAsia="en-US"/>
        </w:rPr>
        <w:t>), 3 and 30 (</w:t>
      </w:r>
      <w:r>
        <w:rPr>
          <w:rFonts w:cs="Times New Roman" w:ascii="Times New Roman" w:hAnsi="Times New Roman"/>
          <w:i w:val="false"/>
          <w:color w:val="000000"/>
          <w:sz w:val="20"/>
          <w:szCs w:val="20"/>
          <w:vertAlign w:val="superscript"/>
          <w:lang w:val="en-GB" w:eastAsia="en-US"/>
        </w:rPr>
        <w:t>l</w:t>
      </w:r>
      <w:r>
        <w:rPr>
          <w:rFonts w:cs="Times New Roman" w:ascii="Times New Roman" w:hAnsi="Times New Roman"/>
          <w:i w:val="false"/>
          <w:color w:val="000000"/>
          <w:sz w:val="20"/>
          <w:szCs w:val="20"/>
          <w:lang w:val="en-GB" w:eastAsia="en-US"/>
        </w:rPr>
        <w:t>), 7 and 15 (</w:t>
      </w:r>
      <w:r>
        <w:rPr>
          <w:rFonts w:cs="Times New Roman" w:ascii="Times New Roman" w:hAnsi="Times New Roman"/>
          <w:i w:val="false"/>
          <w:color w:val="000000"/>
          <w:sz w:val="20"/>
          <w:szCs w:val="20"/>
          <w:vertAlign w:val="superscript"/>
          <w:lang w:val="en-GB" w:eastAsia="en-US"/>
        </w:rPr>
        <w:t>m</w:t>
      </w:r>
      <w:r>
        <w:rPr>
          <w:rFonts w:cs="Times New Roman" w:ascii="Times New Roman" w:hAnsi="Times New Roman"/>
          <w:i w:val="false"/>
          <w:color w:val="000000"/>
          <w:sz w:val="20"/>
          <w:szCs w:val="20"/>
          <w:lang w:val="en-GB" w:eastAsia="en-US"/>
        </w:rPr>
        <w:t>), 7 and 30 (</w:t>
      </w:r>
      <w:r>
        <w:rPr>
          <w:rFonts w:cs="Times New Roman" w:ascii="Times New Roman" w:hAnsi="Times New Roman"/>
          <w:i w:val="false"/>
          <w:color w:val="000000"/>
          <w:sz w:val="20"/>
          <w:szCs w:val="20"/>
          <w:vertAlign w:val="superscript"/>
          <w:lang w:val="en-GB" w:eastAsia="en-US"/>
        </w:rPr>
        <w:t>n</w:t>
      </w:r>
      <w:r>
        <w:rPr>
          <w:rFonts w:cs="Times New Roman" w:ascii="Times New Roman" w:hAnsi="Times New Roman"/>
          <w:i w:val="false"/>
          <w:color w:val="000000"/>
          <w:sz w:val="20"/>
          <w:szCs w:val="20"/>
          <w:lang w:val="en-GB" w:eastAsia="en-US"/>
        </w:rPr>
        <w:t>), 15 and 30 (</w:t>
      </w:r>
      <w:r>
        <w:rPr>
          <w:rFonts w:cs="Times New Roman" w:ascii="Times New Roman" w:hAnsi="Times New Roman"/>
          <w:i w:val="false"/>
          <w:color w:val="000000"/>
          <w:sz w:val="20"/>
          <w:szCs w:val="20"/>
          <w:vertAlign w:val="superscript"/>
          <w:lang w:val="en-GB" w:eastAsia="en-US"/>
        </w:rPr>
        <w:t>o</w:t>
      </w:r>
      <w:r>
        <w:rPr>
          <w:rFonts w:cs="Times New Roman" w:ascii="Times New Roman" w:hAnsi="Times New Roman"/>
          <w:i w:val="false"/>
          <w:color w:val="000000"/>
          <w:sz w:val="20"/>
          <w:szCs w:val="20"/>
          <w:lang w:val="en-GB" w:eastAsia="en-US"/>
        </w:rPr>
        <w:t>),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  <w:i w:val="false"/>
          <w:color w:val="000000"/>
          <w:sz w:val="20"/>
          <w:szCs w:val="20"/>
          <w:lang w:val="en-GB" w:eastAsia="en-US"/>
        </w:rPr>
        <w:t>as obtained by One-way ANOVA and Kruskal Wallis test.</w:t>
      </w:r>
    </w:p>
    <w:p>
      <w:pPr>
        <w:pStyle w:val="Normal"/>
        <w:spacing w:before="0" w:after="160"/>
        <w:jc w:val="both"/>
        <w:rPr>
          <w:rFonts w:ascii="Times New Roman" w:hAnsi="Times New Roman" w:cs="Times New Roman"/>
          <w:i/>
          <w:i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idascalia">
    <w:name w:val="Didascalia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1T09:38:00Z</dcterms:created>
  <dc:creator>Giulia Praticò</dc:creator>
  <dc:description/>
  <dc:language>en-US</dc:language>
  <cp:lastModifiedBy>lorenza.putignani</cp:lastModifiedBy>
  <cp:lastPrinted>2015-08-21T11:38:00Z</cp:lastPrinted>
  <dcterms:modified xsi:type="dcterms:W3CDTF">2015-08-21T09:38:00Z</dcterms:modified>
  <cp:revision>2</cp:revision>
  <dc:subject/>
  <dc:title>Table S3</dc:title>
</cp:coreProperties>
</file>